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5DFDF" w14:textId="621828FC" w:rsidR="00FF725F" w:rsidRDefault="005F0609" w:rsidP="00FF725F">
      <w:pPr>
        <w:rPr>
          <w:rFonts w:ascii="Arial" w:eastAsia="Malgun Gothic" w:hAnsi="Arial" w:cs="Arial"/>
          <w:b/>
          <w:bCs/>
          <w:lang w:eastAsia="ko-KR"/>
        </w:rPr>
      </w:pPr>
      <w:r w:rsidRPr="00F83621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F83621">
        <w:rPr>
          <w:rFonts w:ascii="Arial" w:hAnsi="Arial" w:cs="Arial"/>
          <w:b/>
        </w:rPr>
        <w:t>.</w:t>
      </w:r>
      <w:r w:rsidRPr="00F83621">
        <w:rPr>
          <w:rFonts w:ascii="Arial" w:hAnsi="Arial" w:cs="Arial"/>
        </w:rPr>
        <w:t xml:space="preserve"> </w:t>
      </w:r>
      <w:r w:rsidRPr="00740344">
        <w:rPr>
          <w:rFonts w:ascii="Arial" w:hAnsi="Arial" w:cs="Arial"/>
          <w:b/>
          <w:bCs/>
        </w:rPr>
        <w:t xml:space="preserve">Summary of statistical analysis of </w:t>
      </w:r>
      <m:oMath>
        <m:r>
          <m:rPr>
            <m:sty m:val="bi"/>
          </m:rPr>
          <w:rPr>
            <w:rFonts w:ascii="Cambria Math" w:hAnsi="Cambria Math" w:cs="Arial"/>
          </w:rPr>
          <m:t>Δ</m:t>
        </m:r>
        <m:r>
          <m:rPr>
            <m:sty m:val="bi"/>
          </m:rPr>
          <w:rPr>
            <w:rFonts w:ascii="Cambria Math" w:eastAsia="Malgun Gothic" w:hAnsi="Cambria Math" w:cs="Arial"/>
            <w:lang w:eastAsia="ko-KR"/>
          </w:rPr>
          <m:t>R</m:t>
        </m:r>
      </m:oMath>
      <w:r w:rsidRPr="00740344">
        <w:rPr>
          <w:rFonts w:ascii="Arial" w:eastAsia="Malgun Gothic" w:hAnsi="Arial" w:cs="Arial"/>
          <w:b/>
          <w:bCs/>
          <w:lang w:eastAsia="ko-KR"/>
        </w:rPr>
        <w:t xml:space="preserve"> </w:t>
      </w:r>
      <w:r w:rsidR="002E352D">
        <w:rPr>
          <w:rFonts w:ascii="Arial" w:eastAsia="Malgun Gothic" w:hAnsi="Arial" w:cs="Arial"/>
          <w:b/>
          <w:bCs/>
          <w:lang w:eastAsia="ko-KR"/>
        </w:rPr>
        <w:t>on</w:t>
      </w:r>
      <w:r>
        <w:rPr>
          <w:rFonts w:ascii="Arial" w:eastAsia="Malgun Gothic" w:hAnsi="Arial" w:cs="Arial"/>
          <w:b/>
          <w:bCs/>
          <w:lang w:eastAsia="ko-KR"/>
        </w:rPr>
        <w:t xml:space="preserve"> </w:t>
      </w:r>
      <w:r w:rsidRPr="00740344">
        <w:rPr>
          <w:rFonts w:ascii="Arial" w:eastAsia="Malgun Gothic" w:hAnsi="Arial" w:cs="Arial"/>
          <w:b/>
          <w:bCs/>
          <w:lang w:eastAsia="ko-KR"/>
        </w:rPr>
        <w:t>the frontal plane.</w:t>
      </w:r>
    </w:p>
    <w:p w14:paraId="61C01814" w14:textId="77777777" w:rsidR="00740344" w:rsidRPr="007940E2" w:rsidRDefault="00740344" w:rsidP="00FF725F">
      <w:pPr>
        <w:rPr>
          <w:rFonts w:ascii="Arial" w:hAnsi="Arial" w:cs="Arial"/>
          <w:lang w:eastAsia="ko-K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1010"/>
        <w:gridCol w:w="1984"/>
        <w:gridCol w:w="3198"/>
      </w:tblGrid>
      <w:tr w:rsidR="009E191D" w14:paraId="20DEE5B5" w14:textId="77777777" w:rsidTr="00BD57DE">
        <w:trPr>
          <w:trHeight w:val="274"/>
        </w:trPr>
        <w:tc>
          <w:tcPr>
            <w:tcW w:w="704" w:type="dxa"/>
            <w:shd w:val="clear" w:color="auto" w:fill="D9D9D9" w:themeFill="background1" w:themeFillShade="D9"/>
            <w:vAlign w:val="center"/>
          </w:tcPr>
          <w:p w14:paraId="4BBA5AF5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BatangChe" w:hAnsi="Arial" w:cs="Arial"/>
                <w:b/>
                <w:sz w:val="20"/>
                <w:szCs w:val="14"/>
                <w:lang w:eastAsia="ko-KR"/>
              </w:rPr>
              <w:t>Item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740470A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Malgun Gothic" w:hAnsi="Arial" w:cs="Arial"/>
                <w:b/>
                <w:sz w:val="20"/>
                <w:szCs w:val="14"/>
                <w:lang w:eastAsia="ko-KR"/>
              </w:rPr>
              <w:t>Variable</w:t>
            </w: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14:paraId="07F222E7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Malgun Gothic" w:hAnsi="Arial" w:cs="Arial"/>
                <w:b/>
                <w:sz w:val="20"/>
                <w:szCs w:val="14"/>
                <w:lang w:eastAsia="ko-KR"/>
              </w:rPr>
              <w:t>Test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F31AA58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b/>
                <w:sz w:val="20"/>
                <w:szCs w:val="14"/>
                <w:bdr w:val="nil"/>
                <w:lang w:eastAsia="ko-KR" w:bidi="en-US"/>
              </w:rPr>
            </w:pPr>
            <w:r w:rsidRPr="00F83621">
              <w:rPr>
                <w:rFonts w:ascii="Arial" w:eastAsia="Malgun Gothic" w:hAnsi="Arial" w:cs="Arial"/>
                <w:b/>
                <w:sz w:val="20"/>
                <w:szCs w:val="14"/>
                <w:bdr w:val="nil"/>
                <w:lang w:eastAsia="ko-KR" w:bidi="en-US"/>
              </w:rPr>
              <w:t>Statistic</w:t>
            </w:r>
          </w:p>
        </w:tc>
        <w:tc>
          <w:tcPr>
            <w:tcW w:w="3198" w:type="dxa"/>
            <w:shd w:val="clear" w:color="auto" w:fill="D9D9D9" w:themeFill="background1" w:themeFillShade="D9"/>
            <w:vAlign w:val="center"/>
          </w:tcPr>
          <w:p w14:paraId="5F60D52C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b/>
                <w:sz w:val="20"/>
                <w:szCs w:val="14"/>
                <w:bdr w:val="nil"/>
                <w:lang w:eastAsia="ko-KR" w:bidi="en-US"/>
              </w:rPr>
            </w:pPr>
            <w:r w:rsidRPr="00F83621">
              <w:rPr>
                <w:rFonts w:ascii="Arial" w:eastAsia="Malgun Gothic" w:hAnsi="Arial" w:cs="Arial"/>
                <w:b/>
                <w:sz w:val="20"/>
                <w:szCs w:val="14"/>
                <w:bdr w:val="nil"/>
                <w:lang w:eastAsia="ko-KR" w:bidi="en-US"/>
              </w:rPr>
              <w:t>Confidence</w:t>
            </w:r>
          </w:p>
        </w:tc>
      </w:tr>
      <w:tr w:rsidR="009E191D" w14:paraId="1DCD08F4" w14:textId="77777777" w:rsidTr="00BD57DE">
        <w:tc>
          <w:tcPr>
            <w:tcW w:w="704" w:type="dxa"/>
          </w:tcPr>
          <w:p w14:paraId="221F19BC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18" w:type="dxa"/>
          </w:tcPr>
          <w:p w14:paraId="1E2B17FE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ΔR under the conditions of each quadrant at each target speed</w:t>
            </w:r>
          </w:p>
        </w:tc>
        <w:tc>
          <w:tcPr>
            <w:tcW w:w="1010" w:type="dxa"/>
          </w:tcPr>
          <w:p w14:paraId="764424D1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Two-way repeated measures</w:t>
            </w:r>
          </w:p>
          <w:p w14:paraId="2F4552F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ANOVA</w:t>
            </w:r>
          </w:p>
        </w:tc>
        <w:tc>
          <w:tcPr>
            <w:tcW w:w="1984" w:type="dxa"/>
          </w:tcPr>
          <w:p w14:paraId="118BF2D8" w14:textId="186AFF0B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Frequency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(target </w:t>
            </w:r>
            <w:r w:rsidR="0057383C" w:rsidRPr="00F83621">
              <w:rPr>
                <w:rFonts w:ascii="Arial" w:hAnsi="Arial" w:cs="Arial"/>
                <w:sz w:val="14"/>
                <w:szCs w:val="14"/>
              </w:rPr>
              <w:t>velocity</w:t>
            </w:r>
            <w:r w:rsidRPr="00F83621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40F015A5" w14:textId="03B317DD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Mauchly's Test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E220E" w:rsidRPr="00F8362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="00FE220E" w:rsidRPr="00F83621">
              <w:rPr>
                <w:rFonts w:ascii="Arial" w:hAnsi="Arial" w:cs="Arial"/>
                <w:sz w:val="14"/>
                <w:szCs w:val="14"/>
              </w:rPr>
              <w:t>2</w:t>
            </w:r>
            <w:r w:rsidR="004C79D0" w:rsidRPr="00F83621">
              <w:rPr>
                <w:rFonts w:ascii="Arial" w:hAnsi="Arial" w:cs="Arial"/>
                <w:sz w:val="14"/>
                <w:szCs w:val="14"/>
              </w:rPr>
              <w:t xml:space="preserve">(5) 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= 27.819, </w:t>
            </w:r>
          </w:p>
          <w:p w14:paraId="557B383A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p = 0, ε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592;</w:t>
            </w:r>
            <w:proofErr w:type="gramEnd"/>
          </w:p>
          <w:p w14:paraId="7328E860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367ACE1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F (1.776,44.398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48.675;</w:t>
            </w:r>
            <w:proofErr w:type="gramEnd"/>
          </w:p>
          <w:p w14:paraId="3B5FECE9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A1070D2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uadrant: </w:t>
            </w:r>
          </w:p>
          <w:p w14:paraId="13C521C0" w14:textId="614A8CB5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Mauchly's Test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E220E" w:rsidRPr="00F8362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="00FE220E" w:rsidRPr="00F83621">
              <w:rPr>
                <w:rFonts w:ascii="Arial" w:hAnsi="Arial" w:cs="Arial"/>
                <w:sz w:val="14"/>
                <w:szCs w:val="14"/>
              </w:rPr>
              <w:t>2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(5) = 13.817, p = 0.017, ε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722;</w:t>
            </w:r>
            <w:proofErr w:type="gramEnd"/>
          </w:p>
          <w:p w14:paraId="0CAC8717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1C723A5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F (2.166,54.143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9.658;</w:t>
            </w:r>
            <w:proofErr w:type="gramEnd"/>
          </w:p>
          <w:p w14:paraId="5FAF43CF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1C9585B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Interaction:</w:t>
            </w:r>
          </w:p>
          <w:p w14:paraId="044F7414" w14:textId="4E3D92BE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Mauchly's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Test </w:t>
            </w:r>
            <w:r w:rsidR="00FE220E" w:rsidRPr="00F8362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="00FE220E" w:rsidRPr="00F83621">
              <w:rPr>
                <w:rFonts w:ascii="Arial" w:hAnsi="Arial" w:cs="Arial"/>
                <w:sz w:val="14"/>
                <w:szCs w:val="14"/>
              </w:rPr>
              <w:t>2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(44) = 81.33, p = 0.001, ε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579;</w:t>
            </w:r>
            <w:proofErr w:type="gramEnd"/>
          </w:p>
          <w:p w14:paraId="7724CEA5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A1896A9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F (5.213,130.335) = 1.752</w:t>
            </w:r>
          </w:p>
          <w:p w14:paraId="7C58C202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98" w:type="dxa"/>
          </w:tcPr>
          <w:p w14:paraId="7417C727" w14:textId="5451CEBA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Frequency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(target </w:t>
            </w:r>
            <w:r w:rsidR="0057383C" w:rsidRPr="00F83621">
              <w:rPr>
                <w:rFonts w:ascii="Arial" w:hAnsi="Arial" w:cs="Arial"/>
                <w:sz w:val="14"/>
                <w:szCs w:val="14"/>
              </w:rPr>
              <w:t>velocity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): p = 0, partial η2 = 0.661, </w:t>
            </w:r>
          </w:p>
          <w:p w14:paraId="4F4009E5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power = 1,</w:t>
            </w:r>
          </w:p>
          <w:p w14:paraId="66C8713A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32ACB28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6490968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AFAAF00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uadrant: p = 0, partial η2 = 0.279, </w:t>
            </w:r>
          </w:p>
          <w:p w14:paraId="5E187322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power = 0.982,</w:t>
            </w:r>
          </w:p>
          <w:p w14:paraId="6B05BAE9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5E07B7F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FEEA4E9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1393618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ADCFA15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Interaction: p = 0.124, partial η2 = 0.065, power = 0.601,</w:t>
            </w:r>
          </w:p>
          <w:p w14:paraId="7A72B66A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corrected by Greenhous-Geisser</w:t>
            </w:r>
          </w:p>
        </w:tc>
      </w:tr>
      <w:tr w:rsidR="009E191D" w14:paraId="1AC17453" w14:textId="77777777" w:rsidTr="00BD57DE">
        <w:tc>
          <w:tcPr>
            <w:tcW w:w="704" w:type="dxa"/>
          </w:tcPr>
          <w:p w14:paraId="5DDD49A3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1418" w:type="dxa"/>
          </w:tcPr>
          <w:p w14:paraId="0D5ED99F" w14:textId="500A7CAD" w:rsidR="00FF725F" w:rsidRPr="00F83621" w:rsidRDefault="005F0609" w:rsidP="0091708B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ΔR under the conditions of Q1:Q2, Q1:Q3, Q1:Q4, Q2:Q3, Q2:Q4, Q3:Q4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in </w:t>
            </w:r>
            <w:r w:rsidR="0091708B" w:rsidRPr="00F83621">
              <w:rPr>
                <w:rFonts w:ascii="Arial" w:hAnsi="Arial" w:cs="Arial"/>
                <w:sz w:val="14"/>
                <w:szCs w:val="14"/>
              </w:rPr>
              <w:t>V1</w:t>
            </w:r>
          </w:p>
        </w:tc>
        <w:tc>
          <w:tcPr>
            <w:tcW w:w="1010" w:type="dxa"/>
          </w:tcPr>
          <w:p w14:paraId="0ACF4F5A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onferroni-corrected pairwise comparisons</w:t>
            </w:r>
          </w:p>
        </w:tc>
        <w:tc>
          <w:tcPr>
            <w:tcW w:w="1984" w:type="dxa"/>
          </w:tcPr>
          <w:p w14:paraId="4E23F81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423;</w:t>
            </w:r>
            <w:proofErr w:type="gramEnd"/>
          </w:p>
          <w:p w14:paraId="54F0DC9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127;</w:t>
            </w:r>
            <w:proofErr w:type="gramEnd"/>
          </w:p>
          <w:p w14:paraId="374ACDEB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3.469;</w:t>
            </w:r>
            <w:proofErr w:type="gramEnd"/>
          </w:p>
          <w:p w14:paraId="4BCA7408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837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0D23192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3.89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0AC47FA4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Q3: Q4: t (25) = 3.322</w:t>
            </w:r>
          </w:p>
        </w:tc>
        <w:tc>
          <w:tcPr>
            <w:tcW w:w="3198" w:type="dxa"/>
          </w:tcPr>
          <w:p w14:paraId="2F6162A3" w14:textId="3D5DE7D1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; p = 0.138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75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611D990" w14:textId="56931723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025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 </w:t>
            </w:r>
          </w:p>
          <w:p w14:paraId="35D434B1" w14:textId="63EB8E3A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p = 0.011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68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8F639CD" w14:textId="5EBC323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p = 0.053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556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09143C9A" w14:textId="74DF5E70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p = 0.004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76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8658C3A" w14:textId="3836F58F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3: Q4: p = 0.017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0.652;</w:t>
            </w:r>
          </w:p>
        </w:tc>
      </w:tr>
      <w:tr w:rsidR="009E191D" w14:paraId="45922D9C" w14:textId="77777777" w:rsidTr="00BD57DE">
        <w:tc>
          <w:tcPr>
            <w:tcW w:w="704" w:type="dxa"/>
          </w:tcPr>
          <w:p w14:paraId="0A98532C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18" w:type="dxa"/>
          </w:tcPr>
          <w:p w14:paraId="10BB693F" w14:textId="0DEB4229" w:rsidR="00FF725F" w:rsidRPr="00F83621" w:rsidRDefault="005F0609" w:rsidP="0091708B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ΔR under the conditions of Q1:Q2, Q1:Q3, Q1:Q4, Q2:Q3, Q2:Q4, Q3:Q4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in </w:t>
            </w:r>
            <w:r w:rsidR="0091708B" w:rsidRPr="00F83621">
              <w:rPr>
                <w:rFonts w:ascii="Arial" w:hAnsi="Arial" w:cs="Arial"/>
                <w:sz w:val="14"/>
                <w:szCs w:val="14"/>
              </w:rPr>
              <w:t xml:space="preserve">V2 </w:t>
            </w:r>
          </w:p>
        </w:tc>
        <w:tc>
          <w:tcPr>
            <w:tcW w:w="1010" w:type="dxa"/>
          </w:tcPr>
          <w:p w14:paraId="00C15A7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onferroni-corrected pairwise comparisons</w:t>
            </w:r>
          </w:p>
        </w:tc>
        <w:tc>
          <w:tcPr>
            <w:tcW w:w="1984" w:type="dxa"/>
          </w:tcPr>
          <w:p w14:paraId="14B7A8F9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660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4DA1EF7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548;</w:t>
            </w:r>
            <w:proofErr w:type="gramEnd"/>
          </w:p>
          <w:p w14:paraId="1EE2CC27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236;</w:t>
            </w:r>
            <w:proofErr w:type="gramEnd"/>
          </w:p>
          <w:p w14:paraId="7DBEAADD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84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6ADD10E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089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539C7CD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Q3: Q4: t (25) = 0.901</w:t>
            </w:r>
          </w:p>
        </w:tc>
        <w:tc>
          <w:tcPr>
            <w:tcW w:w="3198" w:type="dxa"/>
          </w:tcPr>
          <w:p w14:paraId="34B2C26A" w14:textId="1555E81A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;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129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8D9262A" w14:textId="1BB5F2AE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p = 0.805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30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D99E1F0" w14:textId="2E2BD0C2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p = 0.207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38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37D955F" w14:textId="61F46A42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p = 0.053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558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3D8278B" w14:textId="789D4043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p = 0.282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10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671C4A8" w14:textId="43B745D2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3: Q4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0.177</w:t>
            </w:r>
          </w:p>
        </w:tc>
      </w:tr>
      <w:tr w:rsidR="009E191D" w14:paraId="4B8F2157" w14:textId="77777777" w:rsidTr="00BD57DE">
        <w:tc>
          <w:tcPr>
            <w:tcW w:w="704" w:type="dxa"/>
          </w:tcPr>
          <w:p w14:paraId="13EC8594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D</w:t>
            </w:r>
          </w:p>
        </w:tc>
        <w:tc>
          <w:tcPr>
            <w:tcW w:w="1418" w:type="dxa"/>
          </w:tcPr>
          <w:p w14:paraId="73CD3250" w14:textId="0427A3E7" w:rsidR="00FF725F" w:rsidRPr="00F83621" w:rsidRDefault="005F0609" w:rsidP="0091708B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ΔR under the conditions of Q1:Q2, Q1:Q3, Q1:Q4, Q2:Q3, Q2:Q4, Q3:Q4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in </w:t>
            </w:r>
            <w:r w:rsidR="0091708B" w:rsidRPr="00F83621">
              <w:rPr>
                <w:rFonts w:ascii="Arial" w:hAnsi="Arial" w:cs="Arial"/>
                <w:sz w:val="14"/>
                <w:szCs w:val="14"/>
              </w:rPr>
              <w:t xml:space="preserve">V3 </w:t>
            </w:r>
          </w:p>
        </w:tc>
        <w:tc>
          <w:tcPr>
            <w:tcW w:w="1010" w:type="dxa"/>
          </w:tcPr>
          <w:p w14:paraId="22102611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onferroni-corrected pairwise comparisons</w:t>
            </w:r>
          </w:p>
        </w:tc>
        <w:tc>
          <w:tcPr>
            <w:tcW w:w="1984" w:type="dxa"/>
          </w:tcPr>
          <w:p w14:paraId="60912F84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34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CD8D6E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529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5B8869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251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30F9382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93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79AE7D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051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CBC5E65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Q3: Q4: t (25) = 1.518</w:t>
            </w:r>
          </w:p>
        </w:tc>
        <w:tc>
          <w:tcPr>
            <w:tcW w:w="3198" w:type="dxa"/>
          </w:tcPr>
          <w:p w14:paraId="717E333D" w14:textId="7FC78B8A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;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263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180903E" w14:textId="254116EF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10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0C2A4F5A" w14:textId="4D199495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245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E32E558" w14:textId="6965F616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183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1953CE9" w14:textId="079EA1A8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p = 0.305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0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54E6540" w14:textId="6BAC6094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3: Q4: p = 0.85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0.298;</w:t>
            </w:r>
          </w:p>
        </w:tc>
      </w:tr>
      <w:tr w:rsidR="009E191D" w14:paraId="45368FBC" w14:textId="77777777" w:rsidTr="00BD57DE">
        <w:tc>
          <w:tcPr>
            <w:tcW w:w="704" w:type="dxa"/>
          </w:tcPr>
          <w:p w14:paraId="4CFEDF52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E</w:t>
            </w:r>
          </w:p>
        </w:tc>
        <w:tc>
          <w:tcPr>
            <w:tcW w:w="1418" w:type="dxa"/>
          </w:tcPr>
          <w:p w14:paraId="68CA2906" w14:textId="4AFA5753" w:rsidR="00FF725F" w:rsidRPr="00F83621" w:rsidRDefault="005F0609" w:rsidP="0091708B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ΔR under the conditions of Q1:Q2, Q1:Q3, Q1:Q4, Q2:Q3, Q2:Q4, Q3:Q4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in </w:t>
            </w:r>
            <w:r w:rsidRPr="00F83621">
              <w:rPr>
                <w:rFonts w:ascii="Arial" w:hAnsi="Arial" w:cs="Arial"/>
                <w:sz w:val="14"/>
                <w:szCs w:val="14"/>
              </w:rPr>
              <w:t>V4</w:t>
            </w:r>
          </w:p>
        </w:tc>
        <w:tc>
          <w:tcPr>
            <w:tcW w:w="1010" w:type="dxa"/>
          </w:tcPr>
          <w:p w14:paraId="2E94BC06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onferroni-corrected pairwise comparisons</w:t>
            </w:r>
          </w:p>
        </w:tc>
        <w:tc>
          <w:tcPr>
            <w:tcW w:w="1984" w:type="dxa"/>
          </w:tcPr>
          <w:p w14:paraId="1AFDFACA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861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C8ACB3C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891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3A38AF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563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04165111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799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730A2E9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3.581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FE6A527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Q3: Q4: t (25) = 1.435</w:t>
            </w:r>
          </w:p>
        </w:tc>
        <w:tc>
          <w:tcPr>
            <w:tcW w:w="3198" w:type="dxa"/>
          </w:tcPr>
          <w:p w14:paraId="5E5AA135" w14:textId="00F4DBDB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; p = 0.447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365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5E75880" w14:textId="4CA305B9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175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73B1612" w14:textId="251F67A5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p = 0.784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307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0CA75C6" w14:textId="40D7F74A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p = 0.058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549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215007A" w14:textId="38369D43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p = 0.009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70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AC0101A" w14:textId="223BE2D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3: Q4: p = 0.982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0.281;</w:t>
            </w:r>
          </w:p>
        </w:tc>
      </w:tr>
    </w:tbl>
    <w:p w14:paraId="5934F46A" w14:textId="5AA4F9E4" w:rsidR="00FF725F" w:rsidRPr="00F83621" w:rsidRDefault="00FF725F" w:rsidP="00FF725F">
      <w:pPr>
        <w:spacing w:line="480" w:lineRule="auto"/>
        <w:rPr>
          <w:rFonts w:ascii="Arial" w:hAnsi="Arial" w:cs="Arial"/>
          <w:lang w:eastAsia="ko-KR"/>
        </w:rPr>
      </w:pPr>
    </w:p>
    <w:p w14:paraId="5F916D88" w14:textId="21689740" w:rsidR="00FF725F" w:rsidRDefault="005F0609" w:rsidP="00FF725F">
      <w:pPr>
        <w:rPr>
          <w:rFonts w:ascii="Arial" w:hAnsi="Arial" w:cs="Arial"/>
        </w:rPr>
      </w:pPr>
      <w:r w:rsidRPr="00F83621">
        <w:rPr>
          <w:rFonts w:ascii="Arial" w:hAnsi="Arial" w:cs="Arial"/>
        </w:rPr>
        <w:br w:type="page"/>
      </w:r>
    </w:p>
    <w:sectPr w:rsidR="00FF72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Che">
    <w:altName w:val="Arial Unicode MS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removePersonalInformation/>
  <w:removeDateAndTime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0A7AC05-9B50-41C2-9EFC-9EADF36AB324}"/>
    <w:docVar w:name="dgnword-eventsink" w:val="574505656"/>
  </w:docVars>
  <w:rsids>
    <w:rsidRoot w:val="00FF725F"/>
    <w:rsid w:val="000261BC"/>
    <w:rsid w:val="00045EA9"/>
    <w:rsid w:val="0007055D"/>
    <w:rsid w:val="00140D3E"/>
    <w:rsid w:val="001706C8"/>
    <w:rsid w:val="00294EF0"/>
    <w:rsid w:val="002B6F04"/>
    <w:rsid w:val="002E352D"/>
    <w:rsid w:val="003479EB"/>
    <w:rsid w:val="00361A78"/>
    <w:rsid w:val="003E7284"/>
    <w:rsid w:val="00495993"/>
    <w:rsid w:val="004C79D0"/>
    <w:rsid w:val="0057383C"/>
    <w:rsid w:val="005B725D"/>
    <w:rsid w:val="005D6836"/>
    <w:rsid w:val="005E6993"/>
    <w:rsid w:val="005F0609"/>
    <w:rsid w:val="00600D88"/>
    <w:rsid w:val="006935E6"/>
    <w:rsid w:val="006A322A"/>
    <w:rsid w:val="00740344"/>
    <w:rsid w:val="007940E2"/>
    <w:rsid w:val="00827111"/>
    <w:rsid w:val="008868BC"/>
    <w:rsid w:val="0091708B"/>
    <w:rsid w:val="00981ABE"/>
    <w:rsid w:val="009B439A"/>
    <w:rsid w:val="009E191D"/>
    <w:rsid w:val="00A66A55"/>
    <w:rsid w:val="00B00D9D"/>
    <w:rsid w:val="00B463FD"/>
    <w:rsid w:val="00BD57DE"/>
    <w:rsid w:val="00C001A9"/>
    <w:rsid w:val="00C05592"/>
    <w:rsid w:val="00C50547"/>
    <w:rsid w:val="00CF1ADA"/>
    <w:rsid w:val="00DB7FB3"/>
    <w:rsid w:val="00E55AF9"/>
    <w:rsid w:val="00E67AB9"/>
    <w:rsid w:val="00F26959"/>
    <w:rsid w:val="00F83621"/>
    <w:rsid w:val="00FE220E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C55E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40E2"/>
    <w:rPr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40E2"/>
    <w:rPr>
      <w:kern w:val="0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0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5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547"/>
    <w:rPr>
      <w:kern w:val="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547"/>
    <w:rPr>
      <w:b/>
      <w:bCs/>
      <w:kern w:val="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5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547"/>
    <w:rPr>
      <w:rFonts w:ascii="Segoe UI" w:hAnsi="Segoe UI" w:cs="Segoe UI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02T11:19:00Z</dcterms:created>
  <dcterms:modified xsi:type="dcterms:W3CDTF">2020-11-03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92706020</vt:i4>
  </property>
</Properties>
</file>